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2F96" w:rsidRPr="003A47D8" w:rsidRDefault="00033975">
      <w:r w:rsidRPr="00033975">
        <w:rPr>
          <w:b/>
          <w:noProof/>
        </w:rPr>
        <w:pict>
          <v:shapetype id="_x0000_t32" coordsize="21600,21600" o:spt="32" o:oned="t" path="m,l21600,21600e" filled="f">
            <v:path arrowok="t" fillok="f" o:connecttype="none"/>
            <o:lock v:ext="edit" shapetype="t"/>
          </v:shapetype>
          <v:shape id="Straight Arrow Connector 9" o:spid="_x0000_s1026" type="#_x0000_t32" style="position:absolute;margin-left:156pt;margin-top:278.5pt;width:0;height:51.45pt;z-index:2516485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" strokecolor="black [3213]" strokeweight="1.5pt">
            <v:stroke endarrow="open"/>
          </v:shape>
        </w:pict>
      </w:r>
      <w:r w:rsidRPr="00033975">
        <w:rPr>
          <w:b/>
          <w:noProof/>
        </w:rPr>
        <w:pict>
          <v:shapetype id="_x0000_t202" coordsize="21600,21600" o:spt="202" path="m,l,21600r21600,l21600,xe">
            <v:stroke joinstyle="miter"/>
            <v:path gradientshapeok="t" o:connecttype="rect"/>
          </v:shapetype>
          <v:shape id="Text Box 2" o:spid="_x0000_s1046" type="#_x0000_t202" style="position:absolute;margin-left:276.1pt;margin-top:256.05pt;width:193.45pt;height:88.9pt;z-index:251572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">
            <v:textbox>
              <w:txbxContent>
                <w:p w:rsidR="001527AD" w:rsidRDefault="001527AD" w:rsidP="00382A47">
                  <w:pPr>
                    <w:jc w:val="center"/>
                  </w:pPr>
                  <w:r>
                    <w:t xml:space="preserve">Excluded based on criteria: n = </w:t>
                  </w:r>
                  <w:r w:rsidR="00F622C4">
                    <w:t>111</w:t>
                  </w:r>
                </w:p>
                <w:p w:rsidR="001527AD" w:rsidRDefault="001527AD" w:rsidP="00382A47">
                  <w:pPr>
                    <w:jc w:val="center"/>
                  </w:pPr>
                </w:p>
                <w:p w:rsidR="001527AD" w:rsidRDefault="001527AD" w:rsidP="00382A47">
                  <w:pPr>
                    <w:jc w:val="center"/>
                  </w:pPr>
                  <w:r>
                    <w:t>Clinical practice guidelines, non-English publications, childhood cancers, models, programs, tools, editorials, dissertations</w:t>
                  </w:r>
                </w:p>
              </w:txbxContent>
            </v:textbox>
          </v:shape>
        </w:pict>
      </w:r>
      <w:r w:rsidRPr="00033975">
        <w:rPr>
          <w:b/>
          <w:noProof/>
        </w:rPr>
        <w:pict>
          <v:shape id="_x0000_s1027" type="#_x0000_t202" style="position:absolute;margin-left:74.9pt;margin-top:233.5pt;width:161.5pt;height:45.05pt;z-index:25151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">
            <v:textbox>
              <w:txbxContent>
                <w:p w:rsidR="001527AD" w:rsidRDefault="001527AD" w:rsidP="005222C7">
                  <w:pPr>
                    <w:jc w:val="center"/>
                  </w:pPr>
                  <w:r>
                    <w:t>Records screened through title/abstract review</w:t>
                  </w:r>
                </w:p>
                <w:p w:rsidR="001527AD" w:rsidRDefault="00F622C4" w:rsidP="005222C7">
                  <w:pPr>
                    <w:jc w:val="center"/>
                  </w:pPr>
                  <w:r>
                    <w:t>n = 128</w:t>
                  </w:r>
                </w:p>
              </w:txbxContent>
            </v:textbox>
          </v:shape>
        </w:pict>
      </w:r>
      <w:r w:rsidR="00993488">
        <w:rPr>
          <w:b/>
        </w:rPr>
        <w:t>Additional file 1</w:t>
      </w:r>
      <w:r w:rsidR="00B25518" w:rsidRPr="003A47D8">
        <w:rPr>
          <w:b/>
        </w:rPr>
        <w:t>.</w:t>
      </w:r>
      <w:r w:rsidR="00B25518" w:rsidRPr="003A47D8">
        <w:t xml:space="preserve"> </w:t>
      </w:r>
      <w:r w:rsidR="00F622C4">
        <w:t>Literature review flow diagram</w:t>
      </w:r>
    </w:p>
    <w:p w:rsidR="00176B62" w:rsidRPr="003A47D8" w:rsidRDefault="00033975" w:rsidP="003A47D8">
      <w:r>
        <w:rPr>
          <w:noProof/>
        </w:rPr>
        <w:pict>
          <v:shape id="_x0000_s1028" type="#_x0000_t202" style="position:absolute;margin-left:63.25pt;margin-top:496.2pt;width:189.65pt;height:45.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">
            <v:textbox>
              <w:txbxContent>
                <w:p w:rsidR="001527AD" w:rsidRDefault="001527AD" w:rsidP="00807EDD">
                  <w:pPr>
                    <w:jc w:val="center"/>
                  </w:pPr>
                  <w:r>
                    <w:t>Guidelines/reports/recommendations included in final analysis</w:t>
                  </w:r>
                </w:p>
                <w:p w:rsidR="001527AD" w:rsidRDefault="001527AD" w:rsidP="00807EDD">
                  <w:pPr>
                    <w:jc w:val="center"/>
                  </w:pPr>
                  <w:r>
                    <w:t>n = 16</w:t>
                  </w:r>
                </w:p>
              </w:txbxContent>
            </v:textbox>
          </v:shape>
        </w:pict>
      </w:r>
      <w:r>
        <w:rPr>
          <w:noProof/>
        </w:rPr>
        <w:pict>
          <v:shape id="_x0000_s1029" type="#_x0000_t202" style="position:absolute;margin-left:278.25pt;margin-top:437.75pt;width:193.45pt;height:66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">
            <v:textbox>
              <w:txbxContent>
                <w:p w:rsidR="001527AD" w:rsidRDefault="001527AD" w:rsidP="004C650D">
                  <w:pPr>
                    <w:spacing w:before="80"/>
                    <w:jc w:val="center"/>
                  </w:pPr>
                  <w:r>
                    <w:t>Excluded based on criterion: n = 4</w:t>
                  </w:r>
                </w:p>
                <w:p w:rsidR="001527AD" w:rsidRDefault="001527AD" w:rsidP="004C650D">
                  <w:pPr>
                    <w:jc w:val="center"/>
                  </w:pPr>
                </w:p>
                <w:p w:rsidR="001527AD" w:rsidRDefault="001527AD" w:rsidP="004C650D">
                  <w:pPr>
                    <w:jc w:val="center"/>
                  </w:pPr>
                  <w:r>
                    <w:t>Does not specifically recommend survivorship care plan use</w:t>
                  </w:r>
                </w:p>
                <w:p w:rsidR="001527AD" w:rsidRDefault="001527AD"/>
              </w:txbxContent>
            </v:textbox>
          </v:shape>
        </w:pict>
      </w:r>
      <w:r>
        <w:rPr>
          <w:noProof/>
        </w:rPr>
        <w:pict>
          <v:shape id="_x0000_s1030" type="#_x0000_t202" style="position:absolute;margin-left:61.2pt;margin-top:406.9pt;width:189.65pt;height:45.05pt;z-index:251582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">
            <v:textbox>
              <w:txbxContent>
                <w:p w:rsidR="001527AD" w:rsidRDefault="001527AD" w:rsidP="00332398">
                  <w:pPr>
                    <w:jc w:val="center"/>
                  </w:pPr>
                  <w:r>
                    <w:t xml:space="preserve">Guidelines/reports/recommendations evaluated in final full text review </w:t>
                  </w:r>
                </w:p>
                <w:p w:rsidR="001527AD" w:rsidRDefault="001527AD" w:rsidP="00332398">
                  <w:pPr>
                    <w:jc w:val="center"/>
                  </w:pPr>
                  <w:r>
                    <w:t>n = 20</w:t>
                  </w:r>
                </w:p>
              </w:txbxContent>
            </v:textbox>
          </v:shape>
        </w:pict>
      </w:r>
      <w:r>
        <w:rPr>
          <w:noProof/>
        </w:rPr>
        <w:pict>
          <v:shape id="_x0000_s1031" type="#_x0000_t202" style="position:absolute;margin-left:278.25pt;margin-top:348.8pt;width:193.45pt;height:66pt;z-index:25157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">
            <v:textbox>
              <w:txbxContent>
                <w:p w:rsidR="001527AD" w:rsidRDefault="001527AD" w:rsidP="00C23519">
                  <w:pPr>
                    <w:spacing w:before="80"/>
                    <w:jc w:val="center"/>
                  </w:pPr>
                  <w:r>
                    <w:t>Additional guidelines/reports/recommendations identified by subject matter experts‡</w:t>
                  </w:r>
                </w:p>
                <w:p w:rsidR="001527AD" w:rsidRDefault="001527AD" w:rsidP="007721CE">
                  <w:pPr>
                    <w:jc w:val="center"/>
                  </w:pPr>
                  <w:r>
                    <w:t xml:space="preserve"> n = 3</w:t>
                  </w:r>
                </w:p>
                <w:p w:rsidR="001527AD" w:rsidRDefault="001527AD" w:rsidP="007721CE">
                  <w:pPr>
                    <w:jc w:val="center"/>
                  </w:pPr>
                </w:p>
              </w:txbxContent>
            </v:textbox>
          </v:shape>
        </w:pict>
      </w:r>
      <w:r>
        <w:rPr>
          <w:noProof/>
        </w:rPr>
        <w:pict>
          <v:shape id="Straight Arrow Connector 20" o:spid="_x0000_s1045" type="#_x0000_t32" style="position:absolute;margin-left:157.25pt;margin-top:452.65pt;width:0;height:43.3pt;z-index:2517360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" strokecolor="black [3213]" strokeweight="1.5pt">
            <v:stroke endarrow="open"/>
          </v:shape>
        </w:pict>
      </w:r>
      <w:r>
        <w:rPr>
          <w:noProof/>
        </w:rPr>
        <w:pict>
          <v:shape id="Straight Arrow Connector 17" o:spid="_x0000_s1044" type="#_x0000_t32" style="position:absolute;margin-left:156.75pt;margin-top:382.35pt;width:119.65pt;height:0;flip:x;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" strokecolor="black [3213]" strokeweight="1.5pt">
            <v:stroke endarrow="open"/>
          </v:shape>
        </w:pict>
      </w:r>
      <w:r>
        <w:rPr>
          <w:noProof/>
        </w:rPr>
        <w:pict>
          <v:shape id="Straight Arrow Connector 22" o:spid="_x0000_s1043" type="#_x0000_t32" style="position:absolute;margin-left:157.5pt;margin-top:471.6pt;width:119.65pt;height:0;flip:x;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" strokecolor="black [3213]" strokeweight="1.5pt">
            <v:stroke endarrow="open"/>
          </v:shape>
        </w:pict>
      </w:r>
      <w:r w:rsidRPr="00033975">
        <w:rPr>
          <w:b/>
          <w:noProof/>
        </w:rPr>
        <w:pict>
          <v:shape id="_x0000_s1032" type="#_x0000_t202" style="position:absolute;margin-left:63.2pt;margin-top:317.15pt;width:189.65pt;height:45.05pt;z-index:25157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">
            <v:textbox>
              <w:txbxContent>
                <w:p w:rsidR="001527AD" w:rsidRDefault="001527AD" w:rsidP="00EB0E54">
                  <w:pPr>
                    <w:jc w:val="center"/>
                  </w:pPr>
                  <w:r>
                    <w:t>Guidelines/reports/recommendations identified from literature search</w:t>
                  </w:r>
                </w:p>
                <w:p w:rsidR="001527AD" w:rsidRDefault="001527AD" w:rsidP="00EB0E54">
                  <w:pPr>
                    <w:jc w:val="center"/>
                  </w:pPr>
                  <w:r>
                    <w:t>n = 17</w:t>
                  </w:r>
                </w:p>
              </w:txbxContent>
            </v:textbox>
          </v:shape>
        </w:pict>
      </w:r>
      <w:r w:rsidRPr="00033975">
        <w:rPr>
          <w:b/>
          <w:noProof/>
        </w:rPr>
        <w:pict>
          <v:shape id="Straight Arrow Connector 18" o:spid="_x0000_s1042" type="#_x0000_t32" style="position:absolute;margin-left:156.5pt;margin-top:361.9pt;width:0;height:43.3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" strokecolor="black [3213]" strokeweight="1.5pt">
            <v:stroke endarrow="open"/>
          </v:shape>
        </w:pict>
      </w:r>
      <w:r w:rsidRPr="00033975">
        <w:rPr>
          <w:b/>
          <w:noProof/>
        </w:rPr>
        <w:pict>
          <v:shape id="_x0000_s1033" type="#_x0000_t202" style="position:absolute;margin-left:56.6pt;margin-top:2.3pt;width:156.5pt;height:110.55pt;z-index:2515118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">
            <v:textbox style="mso-fit-shape-to-text:t">
              <w:txbxContent>
                <w:p w:rsidR="001527AD" w:rsidRDefault="001527AD">
                  <w:r>
                    <w:t>Published Literature:</w:t>
                  </w:r>
                </w:p>
                <w:p w:rsidR="001527AD" w:rsidRDefault="001527AD">
                  <w:r>
                    <w:t xml:space="preserve">   PubMed/MEDLINE: n = 55</w:t>
                  </w:r>
                </w:p>
                <w:p w:rsidR="001527AD" w:rsidRDefault="001527AD">
                  <w:r>
                    <w:t xml:space="preserve">   EMBASE: n = 98</w:t>
                  </w:r>
                </w:p>
                <w:p w:rsidR="001527AD" w:rsidRDefault="001527AD">
                  <w:r>
                    <w:t xml:space="preserve">   CINAHL: n = 22</w:t>
                  </w:r>
                </w:p>
                <w:p w:rsidR="001527AD" w:rsidRDefault="001527AD"/>
                <w:p w:rsidR="001527AD" w:rsidRDefault="001527AD">
                  <w:r>
                    <w:t>Total: n = 175</w:t>
                  </w:r>
                </w:p>
              </w:txbxContent>
            </v:textbox>
          </v:shape>
        </w:pict>
      </w:r>
      <w:r w:rsidRPr="00033975">
        <w:rPr>
          <w:b/>
          <w:noProof/>
        </w:rPr>
        <w:pict>
          <v:shape id="_x0000_s1034" type="#_x0000_t202" style="position:absolute;margin-left:250.7pt;margin-top:2.25pt;width:179.5pt;height:110.55pt;z-index:2518108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">
            <v:textbox style="mso-fit-shape-to-text:t">
              <w:txbxContent>
                <w:p w:rsidR="001527AD" w:rsidRDefault="001527AD" w:rsidP="00314C9D">
                  <w:r>
                    <w:t>Grey Literature:</w:t>
                  </w:r>
                </w:p>
                <w:p w:rsidR="001527AD" w:rsidRDefault="001527AD" w:rsidP="00314C9D">
                  <w:r>
                    <w:t xml:space="preserve">   Guideline groups*: n = 6</w:t>
                  </w:r>
                </w:p>
                <w:p w:rsidR="001527AD" w:rsidRDefault="001527AD" w:rsidP="00314C9D">
                  <w:r>
                    <w:t xml:space="preserve">   Professional organizations†: n = 32</w:t>
                  </w:r>
                </w:p>
                <w:p w:rsidR="001527AD" w:rsidRDefault="001527AD" w:rsidP="00314C9D"/>
                <w:p w:rsidR="001527AD" w:rsidRDefault="001527AD" w:rsidP="00314C9D"/>
                <w:p w:rsidR="001527AD" w:rsidRDefault="001527AD" w:rsidP="00314C9D">
                  <w:r>
                    <w:t>Total: n = 39</w:t>
                  </w:r>
                </w:p>
              </w:txbxContent>
            </v:textbox>
          </v:shape>
        </w:pict>
      </w:r>
      <w:r>
        <w:rPr>
          <w:noProof/>
        </w:rPr>
        <w:pict>
          <v:shape id="Straight Arrow Connector 28" o:spid="_x0000_s1041" type="#_x0000_t32" style="position:absolute;margin-left:157.1pt;margin-top:161.1pt;width:119.65pt;height:0;flip:x;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" strokecolor="black [3213]" strokeweight="1.5pt">
            <v:stroke endarrow="open"/>
          </v:shape>
        </w:pict>
      </w:r>
      <w:r>
        <w:rPr>
          <w:noProof/>
        </w:rPr>
        <w:pict>
          <v:shape id="Straight Arrow Connector 27" o:spid="_x0000_s1040" type="#_x0000_t32" style="position:absolute;margin-left:156.75pt;margin-top:286.35pt;width:119.65pt;height:0;flip:x;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" strokecolor="black [3213]" strokeweight="1.5pt">
            <v:stroke endarrow="open"/>
          </v:shape>
        </w:pict>
      </w:r>
      <w:r>
        <w:rPr>
          <w:noProof/>
        </w:rPr>
        <w:pict>
          <v:shape id="Straight Arrow Connector 7" o:spid="_x0000_s1039" type="#_x0000_t32" style="position:absolute;margin-left:156pt;margin-top:113pt;width:.75pt;height:107.25pt;flip:x;z-index:251521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" strokecolor="black [3213]" strokeweight="1.5pt">
            <v:stroke endarrow="open"/>
          </v:shape>
        </w:pict>
      </w:r>
      <w:r>
        <w:rPr>
          <w:noProof/>
        </w:rPr>
        <w:pict>
          <v:line id="Straight Connector 23" o:spid="_x0000_s1038" style="position:absolute;z-index:251794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41.25pt,74.75pt" to="341.25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" strokecolor="black [3213]" strokeweight="1.5pt"/>
        </w:pict>
      </w:r>
      <w:r>
        <w:rPr>
          <w:noProof/>
        </w:rPr>
        <w:pict>
          <v:line id="Straight Connector 26" o:spid="_x0000_s1037" style="position:absolute;z-index:251798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34.25pt,113pt" to="341.25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" strokecolor="black [3213]" strokeweight="1.5pt"/>
        </w:pict>
      </w:r>
      <w:r>
        <w:rPr>
          <w:noProof/>
        </w:rPr>
        <w:pict>
          <v:line id="Straight Connector 24" o:spid="_x0000_s1036" style="position:absolute;z-index:251507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4.25pt,75.5pt" to="134.25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" strokecolor="black [3213]" strokeweight="1.5pt"/>
        </w:pict>
      </w:r>
      <w:r>
        <w:rPr>
          <w:noProof/>
        </w:rPr>
        <w:pict>
          <v:shape id="_x0000_s1035" type="#_x0000_t202" style="position:absolute;margin-left:276pt;margin-top:142.25pt;width:198.5pt;height:34.4pt;z-index:251515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">
            <v:textbox>
              <w:txbxContent>
                <w:p w:rsidR="001527AD" w:rsidRDefault="001527AD" w:rsidP="00733312">
                  <w:pPr>
                    <w:jc w:val="center"/>
                  </w:pPr>
                  <w:r>
                    <w:t xml:space="preserve">Duplicates removed </w:t>
                  </w:r>
                </w:p>
                <w:p w:rsidR="001527AD" w:rsidRDefault="00F622C4" w:rsidP="00807EDD">
                  <w:pPr>
                    <w:jc w:val="center"/>
                  </w:pPr>
                  <w:r>
                    <w:t>n = 86</w:t>
                  </w:r>
                </w:p>
              </w:txbxContent>
            </v:textbox>
          </v:shape>
        </w:pict>
      </w:r>
      <w:r w:rsidR="00E01B80" w:rsidRPr="003A47D8">
        <w:rPr>
          <w:noProof/>
        </w:rPr>
        <w:t xml:space="preserve"> </w:t>
      </w:r>
      <w:bookmarkStart w:id="0" w:name="_GoBack"/>
      <w:bookmarkEnd w:id="0"/>
      <w:r w:rsidR="00272F96" w:rsidRPr="003A47D8">
        <w:br w:type="page"/>
      </w:r>
      <w:r w:rsidR="003A47D8" w:rsidRPr="003A47D8">
        <w:lastRenderedPageBreak/>
        <w:t>*</w:t>
      </w:r>
      <w:r w:rsidR="00176B62" w:rsidRPr="003A47D8">
        <w:t>Guideline groups:</w:t>
      </w:r>
    </w:p>
    <w:p w:rsidR="00272F96" w:rsidRPr="003A47D8" w:rsidRDefault="001527AD" w:rsidP="003A47D8">
      <w:pPr>
        <w:pStyle w:val="ListParagraph"/>
        <w:numPr>
          <w:ilvl w:val="0"/>
          <w:numId w:val="2"/>
        </w:numPr>
      </w:pPr>
      <w:r>
        <w:t>Agency for Healthcare Research and Quality’</w:t>
      </w:r>
      <w:r w:rsidR="00A24501">
        <w:t>s</w:t>
      </w:r>
      <w:r>
        <w:t xml:space="preserve"> </w:t>
      </w:r>
      <w:r w:rsidR="00272F96" w:rsidRPr="003A47D8">
        <w:t>National Guideline Clearinghouse: n = 6</w:t>
      </w:r>
      <w:r w:rsidR="000F2BD2" w:rsidRPr="003A47D8">
        <w:t xml:space="preserve"> </w:t>
      </w:r>
      <w:r w:rsidR="0062000B" w:rsidRPr="003A47D8">
        <w:t>(Clinical guidelines; excluded)</w:t>
      </w:r>
    </w:p>
    <w:p w:rsidR="00272F96" w:rsidRPr="003A47D8" w:rsidRDefault="00272F96" w:rsidP="003A47D8">
      <w:pPr>
        <w:pStyle w:val="ListParagraph"/>
        <w:numPr>
          <w:ilvl w:val="0"/>
          <w:numId w:val="2"/>
        </w:numPr>
        <w:rPr>
          <w:color w:val="000000"/>
        </w:rPr>
      </w:pPr>
      <w:r w:rsidRPr="003A47D8">
        <w:rPr>
          <w:color w:val="000000"/>
        </w:rPr>
        <w:t>National Institute for Health an</w:t>
      </w:r>
      <w:r w:rsidR="00A24501">
        <w:rPr>
          <w:color w:val="000000"/>
        </w:rPr>
        <w:t>d Care Excellence</w:t>
      </w:r>
      <w:r w:rsidRPr="003A47D8">
        <w:rPr>
          <w:color w:val="000000"/>
        </w:rPr>
        <w:t>: n = 0</w:t>
      </w:r>
    </w:p>
    <w:p w:rsidR="00272F96" w:rsidRPr="003A47D8" w:rsidRDefault="00272F96" w:rsidP="003A47D8">
      <w:pPr>
        <w:pStyle w:val="ListParagraph"/>
        <w:numPr>
          <w:ilvl w:val="0"/>
          <w:numId w:val="2"/>
        </w:numPr>
      </w:pPr>
      <w:r w:rsidRPr="003A47D8">
        <w:t>New Zealand Guidelines Group: n = 0</w:t>
      </w:r>
    </w:p>
    <w:p w:rsidR="00272F96" w:rsidRPr="003A47D8" w:rsidRDefault="00272F96" w:rsidP="003A47D8">
      <w:pPr>
        <w:pStyle w:val="ListParagraph"/>
        <w:numPr>
          <w:ilvl w:val="0"/>
          <w:numId w:val="2"/>
        </w:numPr>
      </w:pPr>
      <w:r w:rsidRPr="003A47D8">
        <w:t>Scottish Intercollegiate Guidelines Network: n = 0</w:t>
      </w:r>
    </w:p>
    <w:p w:rsidR="00CC4387" w:rsidRPr="003A47D8" w:rsidRDefault="00CC4387" w:rsidP="003A47D8"/>
    <w:p w:rsidR="00176B62" w:rsidRPr="003A47D8" w:rsidRDefault="003A47D8" w:rsidP="003A47D8">
      <w:r w:rsidRPr="003A47D8">
        <w:t>†</w:t>
      </w:r>
      <w:r w:rsidR="00176B62" w:rsidRPr="003A47D8">
        <w:t>Professional organizations:</w:t>
      </w:r>
    </w:p>
    <w:p w:rsidR="00B5654A" w:rsidRPr="003A47D8" w:rsidRDefault="00B5654A" w:rsidP="003A47D8">
      <w:pPr>
        <w:pStyle w:val="ListParagraph"/>
        <w:numPr>
          <w:ilvl w:val="0"/>
          <w:numId w:val="3"/>
        </w:numPr>
      </w:pPr>
      <w:r w:rsidRPr="003A47D8">
        <w:t>American Cancer Society and George Washington University Cancer Institute: National Cancer Survivorship Resource Center: n = 1 (</w:t>
      </w:r>
      <w:hyperlink r:id="rId7" w:history="1">
        <w:r w:rsidRPr="003A47D8">
          <w:rPr>
            <w:rStyle w:val="Hyperlink"/>
          </w:rPr>
          <w:t>http://www.cancer.org/treatment/survivorshipduringandaftertreatment/nationalcancersurvivorshipresourcecenter/index</w:t>
        </w:r>
      </w:hyperlink>
      <w:r w:rsidRPr="003A47D8">
        <w:t>)</w:t>
      </w:r>
    </w:p>
    <w:p w:rsidR="00534D36" w:rsidRPr="003A47D8" w:rsidRDefault="00534D36" w:rsidP="003A47D8">
      <w:pPr>
        <w:pStyle w:val="ListParagraph"/>
        <w:numPr>
          <w:ilvl w:val="0"/>
          <w:numId w:val="3"/>
        </w:numPr>
      </w:pPr>
      <w:r w:rsidRPr="003A47D8">
        <w:t>BC Cancer Agency: n = 1</w:t>
      </w:r>
    </w:p>
    <w:p w:rsidR="00534D36" w:rsidRPr="003A47D8" w:rsidRDefault="00033975" w:rsidP="003A47D8">
      <w:pPr>
        <w:pStyle w:val="ListParagraph"/>
      </w:pPr>
      <w:hyperlink r:id="rId8" w:history="1">
        <w:r w:rsidR="00534D36" w:rsidRPr="003A47D8">
          <w:rPr>
            <w:rStyle w:val="Hyperlink"/>
          </w:rPr>
          <w:t>Cancer Survivorship: creating uniform and comprehensive supportive care programming in Canada- Cancer Transitions: Moving Beyond Treatment</w:t>
        </w:r>
      </w:hyperlink>
      <w:r w:rsidR="00534D36" w:rsidRPr="003A47D8">
        <w:rPr>
          <w:rStyle w:val="body"/>
          <w:color w:val="000000"/>
        </w:rPr>
        <w:t>.</w:t>
      </w:r>
    </w:p>
    <w:p w:rsidR="00176B62" w:rsidRPr="003A47D8" w:rsidRDefault="00176B62" w:rsidP="003A47D8">
      <w:pPr>
        <w:pStyle w:val="ListParagraph"/>
        <w:numPr>
          <w:ilvl w:val="0"/>
          <w:numId w:val="3"/>
        </w:numPr>
      </w:pPr>
      <w:r w:rsidRPr="003A47D8">
        <w:t>Cancer Australia: n = 0</w:t>
      </w:r>
    </w:p>
    <w:p w:rsidR="00B5654A" w:rsidRPr="003A47D8" w:rsidRDefault="00B5654A" w:rsidP="003A47D8">
      <w:pPr>
        <w:pStyle w:val="ListParagraph"/>
        <w:numPr>
          <w:ilvl w:val="0"/>
          <w:numId w:val="3"/>
        </w:numPr>
        <w:rPr>
          <w:rStyle w:val="Hyperlink"/>
        </w:rPr>
      </w:pPr>
      <w:r w:rsidRPr="003A47D8">
        <w:t>Cancer Care Ontario = 1 (</w:t>
      </w:r>
      <w:hyperlink r:id="rId9" w:history="1">
        <w:r w:rsidRPr="003A47D8">
          <w:rPr>
            <w:rStyle w:val="Hyperlink"/>
          </w:rPr>
          <w:t>https://www.cancercare.on.ca/cms/one.aspx?objectId=124833&amp;contextId=1377</w:t>
        </w:r>
      </w:hyperlink>
      <w:r w:rsidRPr="003A47D8">
        <w:rPr>
          <w:rStyle w:val="Hyperlink"/>
        </w:rPr>
        <w:t>)</w:t>
      </w:r>
    </w:p>
    <w:p w:rsidR="00B5654A" w:rsidRPr="003A47D8" w:rsidRDefault="00B5654A" w:rsidP="003A47D8">
      <w:pPr>
        <w:pStyle w:val="ListParagraph"/>
        <w:numPr>
          <w:ilvl w:val="0"/>
          <w:numId w:val="3"/>
        </w:numPr>
      </w:pPr>
      <w:r w:rsidRPr="003A47D8">
        <w:t xml:space="preserve">Canadian Cancer Society, Nationwide Strategic Plan: n = 1 </w:t>
      </w:r>
      <w:hyperlink r:id="rId10" w:history="1">
        <w:r w:rsidRPr="003A47D8">
          <w:rPr>
            <w:rStyle w:val="Hyperlink"/>
          </w:rPr>
          <w:t>http://www.cancer.ca/~/media/cancer.ca/CW/about%20us/nationwide%20strategic%20plan/CCS%20Nationwide%20Strategic%20Plan%20EN.pdf</w:t>
        </w:r>
      </w:hyperlink>
      <w:r w:rsidRPr="003A47D8">
        <w:t xml:space="preserve"> </w:t>
      </w:r>
    </w:p>
    <w:p w:rsidR="00B5654A" w:rsidRPr="003A47D8" w:rsidRDefault="00B5654A" w:rsidP="003A47D8">
      <w:pPr>
        <w:pStyle w:val="ListParagraph"/>
        <w:numPr>
          <w:ilvl w:val="0"/>
          <w:numId w:val="3"/>
        </w:numPr>
      </w:pPr>
      <w:r w:rsidRPr="003A47D8">
        <w:t xml:space="preserve">Canadian Partnership Against Cancer: n = 1 </w:t>
      </w:r>
    </w:p>
    <w:p w:rsidR="00B5654A" w:rsidRPr="003A47D8" w:rsidRDefault="00033975" w:rsidP="003A47D8">
      <w:pPr>
        <w:ind w:left="720"/>
      </w:pPr>
      <w:hyperlink r:id="rId11" w:tgtFrame="_parent" w:history="1">
        <w:r w:rsidR="00B5654A" w:rsidRPr="00A24501">
          <w:rPr>
            <w:rStyle w:val="Hyperlink"/>
            <w:bCs/>
          </w:rPr>
          <w:t>Survivorship</w:t>
        </w:r>
        <w:r w:rsidR="00B5654A" w:rsidRPr="003A47D8">
          <w:rPr>
            <w:rStyle w:val="Hyperlink"/>
          </w:rPr>
          <w:t xml:space="preserve"> Empowerment Model for Integrated Cancer Care</w:t>
        </w:r>
      </w:hyperlink>
      <w:r w:rsidR="00B5654A" w:rsidRPr="003A47D8">
        <w:t xml:space="preserve"> (a model, not a guideline)</w:t>
      </w:r>
    </w:p>
    <w:p w:rsidR="00B5654A" w:rsidRPr="003A47D8" w:rsidRDefault="00B5654A" w:rsidP="003A47D8">
      <w:pPr>
        <w:pStyle w:val="ListParagraph"/>
        <w:numPr>
          <w:ilvl w:val="0"/>
          <w:numId w:val="3"/>
        </w:numPr>
      </w:pPr>
      <w:r w:rsidRPr="003A47D8">
        <w:t>Department of Health and Human Services/Centers for Disease Control and Prevention/Lance Armstrong Foundation. n = 1</w:t>
      </w:r>
    </w:p>
    <w:p w:rsidR="00B5654A" w:rsidRPr="003A47D8" w:rsidRDefault="00B5654A" w:rsidP="003A47D8">
      <w:pPr>
        <w:pStyle w:val="ListParagraph"/>
        <w:rPr>
          <w:rStyle w:val="Hyperlink"/>
        </w:rPr>
      </w:pPr>
      <w:r w:rsidRPr="003A47D8">
        <w:t>A National Action Plan for Cancer Survivorship: Advancing Public Health Strategies. (</w:t>
      </w:r>
      <w:hyperlink r:id="rId12" w:history="1">
        <w:r w:rsidRPr="003A47D8">
          <w:rPr>
            <w:rStyle w:val="Hyperlink"/>
          </w:rPr>
          <w:t>www.cdc.gov/cancer/survivorship/pdf/plan.pdf</w:t>
        </w:r>
      </w:hyperlink>
      <w:r w:rsidRPr="003A47D8">
        <w:rPr>
          <w:rStyle w:val="Hyperlink"/>
        </w:rPr>
        <w:t>)</w:t>
      </w:r>
    </w:p>
    <w:p w:rsidR="00B5654A" w:rsidRPr="003A47D8" w:rsidRDefault="00B5654A" w:rsidP="003A47D8">
      <w:pPr>
        <w:pStyle w:val="ListParagraph"/>
        <w:numPr>
          <w:ilvl w:val="0"/>
          <w:numId w:val="3"/>
        </w:numPr>
      </w:pPr>
      <w:r w:rsidRPr="003A47D8">
        <w:t xml:space="preserve">Department of Health, Macmillan Cancer Support and NHS Improvement (2010) The National Cancer Survivorship Initiative: n = 1 </w:t>
      </w:r>
      <w:hyperlink r:id="rId13" w:history="1">
        <w:r w:rsidRPr="003A47D8">
          <w:rPr>
            <w:rStyle w:val="Hyperlink"/>
          </w:rPr>
          <w:t>http://webarchive.nationalarchives.gov.uk/20130107105354/http://www.dh.gov.uk/prod_consum_dh/groups/dh_digitalassets/@dh/@en/@ps/documents/digitalasset/dh_111477.pdf</w:t>
        </w:r>
      </w:hyperlink>
      <w:r w:rsidRPr="003A47D8">
        <w:t xml:space="preserve"> (principles for improved care but not necessarily guidelines)</w:t>
      </w:r>
    </w:p>
    <w:p w:rsidR="0062000B" w:rsidRPr="003A47D8" w:rsidRDefault="00176B62" w:rsidP="003A47D8">
      <w:pPr>
        <w:pStyle w:val="ListParagraph"/>
        <w:numPr>
          <w:ilvl w:val="0"/>
          <w:numId w:val="3"/>
        </w:numPr>
      </w:pPr>
      <w:r w:rsidRPr="003A47D8">
        <w:t>European Partnership for Action Against Cancer: n = 22</w:t>
      </w:r>
    </w:p>
    <w:p w:rsidR="0062000B" w:rsidRPr="003A47D8" w:rsidRDefault="0062000B" w:rsidP="003A47D8">
      <w:pPr>
        <w:pStyle w:val="ListParagraph"/>
      </w:pPr>
      <w:r w:rsidRPr="003A47D8">
        <w:t>(http://www.epaac.eu/national-cancer-plans)</w:t>
      </w:r>
    </w:p>
    <w:p w:rsidR="00176B62" w:rsidRPr="003A47D8" w:rsidRDefault="00176B62" w:rsidP="003A47D8">
      <w:pPr>
        <w:pStyle w:val="ListParagraph"/>
        <w:numPr>
          <w:ilvl w:val="0"/>
          <w:numId w:val="3"/>
        </w:numPr>
      </w:pPr>
      <w:r w:rsidRPr="003A47D8">
        <w:t>European Society for Medical Oncology: n = 0</w:t>
      </w:r>
    </w:p>
    <w:p w:rsidR="00B5654A" w:rsidRPr="003A47D8" w:rsidRDefault="00B5654A" w:rsidP="003A47D8">
      <w:pPr>
        <w:pStyle w:val="ListParagraph"/>
        <w:numPr>
          <w:ilvl w:val="0"/>
          <w:numId w:val="3"/>
        </w:numPr>
      </w:pPr>
      <w:r w:rsidRPr="003A47D8">
        <w:t xml:space="preserve">International Myeloma Foundation Nurse Leadership Board: n = 1 </w:t>
      </w:r>
      <w:r w:rsidR="0062000B" w:rsidRPr="003A47D8">
        <w:t xml:space="preserve"> </w:t>
      </w:r>
      <w:hyperlink r:id="rId14" w:history="1">
        <w:r w:rsidRPr="003A47D8">
          <w:rPr>
            <w:rStyle w:val="Hyperlink"/>
          </w:rPr>
          <w:t>http://ons.metapress.com/content/5417q738x71j8063/fulltext.pdf</w:t>
        </w:r>
      </w:hyperlink>
    </w:p>
    <w:p w:rsidR="00B5654A" w:rsidRPr="003A47D8" w:rsidRDefault="00B5654A" w:rsidP="003A47D8">
      <w:pPr>
        <w:pStyle w:val="ListParagraph"/>
        <w:numPr>
          <w:ilvl w:val="0"/>
          <w:numId w:val="3"/>
        </w:numPr>
      </w:pPr>
      <w:r w:rsidRPr="003A47D8">
        <w:t xml:space="preserve">Improving Outcomes: a strategy for cancer: n = 1 </w:t>
      </w:r>
    </w:p>
    <w:p w:rsidR="00B5654A" w:rsidRPr="003A47D8" w:rsidRDefault="00033975" w:rsidP="003A47D8">
      <w:pPr>
        <w:pStyle w:val="ListParagraph"/>
      </w:pPr>
      <w:hyperlink r:id="rId15" w:history="1">
        <w:r w:rsidR="00B5654A" w:rsidRPr="003A47D8">
          <w:rPr>
            <w:rStyle w:val="Hyperlink"/>
          </w:rPr>
          <w:t>https://www.gov.uk/government/uploads/system/uploads/attachment_data/file/213785/dh_123394.pdf</w:t>
        </w:r>
      </w:hyperlink>
    </w:p>
    <w:p w:rsidR="00B5654A" w:rsidRPr="003A47D8" w:rsidRDefault="00B5654A" w:rsidP="003A47D8">
      <w:pPr>
        <w:pStyle w:val="ListParagraph"/>
        <w:numPr>
          <w:ilvl w:val="0"/>
          <w:numId w:val="3"/>
        </w:numPr>
      </w:pPr>
      <w:r w:rsidRPr="003A47D8">
        <w:t>Journey Forward: n = 0</w:t>
      </w:r>
    </w:p>
    <w:p w:rsidR="00B5654A" w:rsidRPr="003A47D8" w:rsidRDefault="00033975" w:rsidP="003A47D8">
      <w:pPr>
        <w:ind w:left="720"/>
      </w:pPr>
      <w:hyperlink r:id="rId16" w:history="1">
        <w:r w:rsidR="00B5654A" w:rsidRPr="003A47D8">
          <w:rPr>
            <w:rStyle w:val="Hyperlink"/>
          </w:rPr>
          <w:t>Provides free, online tools</w:t>
        </w:r>
      </w:hyperlink>
      <w:r w:rsidR="00B5654A" w:rsidRPr="003A47D8">
        <w:t xml:space="preserve"> for building/creating SCP’s, and can be utilized by both health care professionals and patients.  They partner with NCCS, Oncology Nursing Society and several others. They do not have their own independent guidelines.</w:t>
      </w:r>
    </w:p>
    <w:p w:rsidR="00B5654A" w:rsidRPr="003A47D8" w:rsidRDefault="00B5654A" w:rsidP="003A47D8">
      <w:pPr>
        <w:pStyle w:val="ListParagraph"/>
        <w:numPr>
          <w:ilvl w:val="0"/>
          <w:numId w:val="3"/>
        </w:numPr>
      </w:pPr>
      <w:r w:rsidRPr="003A47D8">
        <w:t>MD Anderson: n = 2</w:t>
      </w:r>
    </w:p>
    <w:p w:rsidR="00B5654A" w:rsidRPr="003A47D8" w:rsidRDefault="00033975" w:rsidP="00A24501">
      <w:pPr>
        <w:ind w:firstLine="720"/>
      </w:pPr>
      <w:hyperlink r:id="rId17" w:history="1">
        <w:r w:rsidR="00B5654A" w:rsidRPr="003A47D8">
          <w:rPr>
            <w:rStyle w:val="Hyperlink"/>
          </w:rPr>
          <w:t>Survivorship: Nutrition Guidelines for Cancer Survivors</w:t>
        </w:r>
      </w:hyperlink>
      <w:r w:rsidR="00A24501" w:rsidRPr="00A24501">
        <w:rPr>
          <w:u w:val="single"/>
        </w:rPr>
        <w:t xml:space="preserve"> </w:t>
      </w:r>
      <w:hyperlink r:id="rId18" w:history="1">
        <w:r w:rsidR="00B5654A" w:rsidRPr="003A47D8">
          <w:rPr>
            <w:rStyle w:val="Hyperlink"/>
          </w:rPr>
          <w:t>cancer survivorship algorithms</w:t>
        </w:r>
      </w:hyperlink>
    </w:p>
    <w:p w:rsidR="00176B62" w:rsidRPr="003A47D8" w:rsidRDefault="00176B62" w:rsidP="003A47D8">
      <w:pPr>
        <w:pStyle w:val="ListParagraph"/>
        <w:numPr>
          <w:ilvl w:val="0"/>
          <w:numId w:val="3"/>
        </w:numPr>
      </w:pPr>
      <w:r w:rsidRPr="003A47D8">
        <w:t>National Health and Medical Research Council: n = 0</w:t>
      </w:r>
    </w:p>
    <w:p w:rsidR="00647033" w:rsidRPr="003A47D8" w:rsidRDefault="00647033" w:rsidP="003A47D8">
      <w:pPr>
        <w:pStyle w:val="ListParagraph"/>
        <w:numPr>
          <w:ilvl w:val="0"/>
          <w:numId w:val="5"/>
        </w:numPr>
      </w:pPr>
      <w:r w:rsidRPr="003A47D8">
        <w:lastRenderedPageBreak/>
        <w:t>U</w:t>
      </w:r>
      <w:r w:rsidR="003A47D8" w:rsidRPr="003A47D8">
        <w:t xml:space="preserve">niversity of </w:t>
      </w:r>
      <w:r w:rsidRPr="003A47D8">
        <w:t>Penn</w:t>
      </w:r>
      <w:r w:rsidR="003A47D8" w:rsidRPr="003A47D8">
        <w:t>sylvania</w:t>
      </w:r>
      <w:r w:rsidRPr="003A47D8">
        <w:t>: n = 0</w:t>
      </w:r>
    </w:p>
    <w:p w:rsidR="00176B62" w:rsidRPr="003A47D8" w:rsidRDefault="00647033" w:rsidP="003A47D8">
      <w:pPr>
        <w:pStyle w:val="ListParagraph"/>
      </w:pPr>
      <w:r w:rsidRPr="003A47D8">
        <w:t>Part of the LIVEstrong network, they, too, provide a plan building tool like Journe</w:t>
      </w:r>
      <w:r w:rsidR="003A47D8" w:rsidRPr="003A47D8">
        <w:t xml:space="preserve">y Forward.  Their use of SCPs is </w:t>
      </w:r>
      <w:r w:rsidRPr="003A47D8">
        <w:t>in concordance with guidelines provided by the I</w:t>
      </w:r>
      <w:r w:rsidR="00D73049">
        <w:t>nstitute of Medicine</w:t>
      </w:r>
      <w:r w:rsidRPr="003A47D8">
        <w:t xml:space="preserve">, </w:t>
      </w:r>
      <w:r w:rsidR="00D73049">
        <w:t>Children’s Oncology Group</w:t>
      </w:r>
      <w:r w:rsidRPr="003A47D8">
        <w:t xml:space="preserve">, </w:t>
      </w:r>
      <w:r w:rsidR="00D73049">
        <w:t>National Cancer Institute</w:t>
      </w:r>
      <w:r w:rsidRPr="003A47D8">
        <w:t xml:space="preserve">, and </w:t>
      </w:r>
      <w:r w:rsidR="00D73049">
        <w:t>American Society of Clinical Oncology</w:t>
      </w:r>
      <w:r w:rsidRPr="003A47D8">
        <w:t>.</w:t>
      </w:r>
    </w:p>
    <w:p w:rsidR="00534D36" w:rsidRPr="003A47D8" w:rsidRDefault="00534D36" w:rsidP="003A47D8"/>
    <w:p w:rsidR="00534D36" w:rsidRPr="003A47D8" w:rsidRDefault="00534D36" w:rsidP="003A47D8"/>
    <w:p w:rsidR="00534D36" w:rsidRPr="003A47D8" w:rsidRDefault="003A47D8" w:rsidP="003A47D8">
      <w:r w:rsidRPr="003A47D8">
        <w:t>‡</w:t>
      </w:r>
      <w:r w:rsidR="00534D36" w:rsidRPr="003A47D8">
        <w:t>Subject Matter Experts (contacted and responded):</w:t>
      </w:r>
    </w:p>
    <w:p w:rsidR="00534D36" w:rsidRPr="003A47D8" w:rsidRDefault="00A24501" w:rsidP="00534D36">
      <w:pPr>
        <w:pStyle w:val="ListParagraph"/>
        <w:numPr>
          <w:ilvl w:val="0"/>
          <w:numId w:val="6"/>
        </w:numPr>
      </w:pPr>
      <w:r>
        <w:t xml:space="preserve">Sarah </w:t>
      </w:r>
      <w:r w:rsidR="00534D36" w:rsidRPr="003A47D8">
        <w:t>Birken</w:t>
      </w:r>
    </w:p>
    <w:p w:rsidR="009E4DAE" w:rsidRPr="003A47D8" w:rsidRDefault="00A24501" w:rsidP="009E4DAE">
      <w:pPr>
        <w:pStyle w:val="ListParagraph"/>
        <w:numPr>
          <w:ilvl w:val="0"/>
          <w:numId w:val="6"/>
        </w:numPr>
      </w:pPr>
      <w:r>
        <w:t xml:space="preserve">Deborah </w:t>
      </w:r>
      <w:r w:rsidR="009E4DAE" w:rsidRPr="003A47D8">
        <w:t>Mayer</w:t>
      </w:r>
    </w:p>
    <w:p w:rsidR="00534D36" w:rsidRPr="003A47D8" w:rsidRDefault="00A24501" w:rsidP="00534D36">
      <w:pPr>
        <w:pStyle w:val="ListParagraph"/>
        <w:numPr>
          <w:ilvl w:val="0"/>
          <w:numId w:val="6"/>
        </w:numPr>
      </w:pPr>
      <w:r>
        <w:t xml:space="preserve">Patricia </w:t>
      </w:r>
      <w:r w:rsidR="00534D36" w:rsidRPr="003A47D8">
        <w:t>Ganz</w:t>
      </w:r>
    </w:p>
    <w:p w:rsidR="00534D36" w:rsidRPr="003A47D8" w:rsidRDefault="00A24501" w:rsidP="00534D36">
      <w:pPr>
        <w:pStyle w:val="ListParagraph"/>
        <w:numPr>
          <w:ilvl w:val="0"/>
          <w:numId w:val="6"/>
        </w:numPr>
      </w:pPr>
      <w:r>
        <w:t xml:space="preserve">Eva </w:t>
      </w:r>
      <w:r w:rsidR="00534D36" w:rsidRPr="003A47D8">
        <w:t>Grunfeld</w:t>
      </w:r>
    </w:p>
    <w:p w:rsidR="00534D36" w:rsidRPr="003A47D8" w:rsidRDefault="00A24501" w:rsidP="00534D36">
      <w:pPr>
        <w:pStyle w:val="ListParagraph"/>
        <w:numPr>
          <w:ilvl w:val="0"/>
          <w:numId w:val="6"/>
        </w:numPr>
      </w:pPr>
      <w:r>
        <w:t xml:space="preserve">Michael </w:t>
      </w:r>
      <w:r w:rsidR="00534D36" w:rsidRPr="003A47D8">
        <w:t>Jefford</w:t>
      </w:r>
    </w:p>
    <w:p w:rsidR="00534D36" w:rsidRPr="003A47D8" w:rsidRDefault="00A24501" w:rsidP="00534D36">
      <w:pPr>
        <w:pStyle w:val="ListParagraph"/>
        <w:numPr>
          <w:ilvl w:val="0"/>
          <w:numId w:val="6"/>
        </w:numPr>
      </w:pPr>
      <w:r>
        <w:t xml:space="preserve">Mary </w:t>
      </w:r>
      <w:r w:rsidR="00534D36" w:rsidRPr="003A47D8">
        <w:t>McCabe</w:t>
      </w:r>
    </w:p>
    <w:p w:rsidR="00534D36" w:rsidRPr="003A47D8" w:rsidRDefault="00A24501" w:rsidP="00534D36">
      <w:pPr>
        <w:pStyle w:val="ListParagraph"/>
        <w:numPr>
          <w:ilvl w:val="0"/>
          <w:numId w:val="6"/>
        </w:numPr>
      </w:pPr>
      <w:r>
        <w:t xml:space="preserve">Daniel </w:t>
      </w:r>
      <w:r w:rsidR="00534D36" w:rsidRPr="003A47D8">
        <w:t>McKellar</w:t>
      </w:r>
    </w:p>
    <w:p w:rsidR="00534D36" w:rsidRPr="003A47D8" w:rsidRDefault="00A24501" w:rsidP="00534D36">
      <w:pPr>
        <w:pStyle w:val="ListParagraph"/>
        <w:numPr>
          <w:ilvl w:val="0"/>
          <w:numId w:val="6"/>
        </w:numPr>
      </w:pPr>
      <w:r>
        <w:t xml:space="preserve">Julia </w:t>
      </w:r>
      <w:r w:rsidR="00534D36" w:rsidRPr="003A47D8">
        <w:t>Rowland</w:t>
      </w:r>
    </w:p>
    <w:p w:rsidR="00534D36" w:rsidRPr="003A47D8" w:rsidRDefault="00534D36" w:rsidP="00534D36"/>
    <w:sectPr w:rsidR="00534D36" w:rsidRPr="003A47D8" w:rsidSect="00033975">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02535" w:rsidRDefault="00102535" w:rsidP="006E1233">
      <w:r>
        <w:separator/>
      </w:r>
    </w:p>
  </w:endnote>
  <w:endnote w:type="continuationSeparator" w:id="0">
    <w:p w:rsidR="00102535" w:rsidRDefault="00102535" w:rsidP="006E123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02535" w:rsidRDefault="00102535" w:rsidP="006E1233">
      <w:r>
        <w:separator/>
      </w:r>
    </w:p>
  </w:footnote>
  <w:footnote w:type="continuationSeparator" w:id="0">
    <w:p w:rsidR="00102535" w:rsidRDefault="00102535" w:rsidP="006E123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1A4F50"/>
    <w:multiLevelType w:val="hybridMultilevel"/>
    <w:tmpl w:val="235AB0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584224B"/>
    <w:multiLevelType w:val="hybridMultilevel"/>
    <w:tmpl w:val="710E9E1A"/>
    <w:lvl w:ilvl="0" w:tplc="BFBC1174">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2AF5265"/>
    <w:multiLevelType w:val="hybridMultilevel"/>
    <w:tmpl w:val="FA343F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95F5B8A"/>
    <w:multiLevelType w:val="hybridMultilevel"/>
    <w:tmpl w:val="9FECD0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6F5F4D27"/>
    <w:multiLevelType w:val="hybridMultilevel"/>
    <w:tmpl w:val="22267C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7DD357D7"/>
    <w:multiLevelType w:val="hybridMultilevel"/>
    <w:tmpl w:val="50FAD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4"/>
  </w:num>
  <w:num w:numId="5">
    <w:abstractNumId w:val="5"/>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4097"/>
  </w:hdrShapeDefaults>
  <w:footnotePr>
    <w:footnote w:id="-1"/>
    <w:footnote w:id="0"/>
  </w:footnotePr>
  <w:endnotePr>
    <w:endnote w:id="-1"/>
    <w:endnote w:id="0"/>
  </w:endnotePr>
  <w:compat/>
  <w:rsids>
    <w:rsidRoot w:val="00D61B2C"/>
    <w:rsid w:val="000333C8"/>
    <w:rsid w:val="00033975"/>
    <w:rsid w:val="00046350"/>
    <w:rsid w:val="000627AA"/>
    <w:rsid w:val="00065022"/>
    <w:rsid w:val="00066F2F"/>
    <w:rsid w:val="000B4260"/>
    <w:rsid w:val="000B4F75"/>
    <w:rsid w:val="000C1C1A"/>
    <w:rsid w:val="000D36BA"/>
    <w:rsid w:val="000E35B8"/>
    <w:rsid w:val="000F09F8"/>
    <w:rsid w:val="000F2BD2"/>
    <w:rsid w:val="000F5A1D"/>
    <w:rsid w:val="000F6C2B"/>
    <w:rsid w:val="00102535"/>
    <w:rsid w:val="00112EB2"/>
    <w:rsid w:val="001209D0"/>
    <w:rsid w:val="001527AD"/>
    <w:rsid w:val="00176B62"/>
    <w:rsid w:val="001C05BC"/>
    <w:rsid w:val="001D4C70"/>
    <w:rsid w:val="001F4E1A"/>
    <w:rsid w:val="001F4EBD"/>
    <w:rsid w:val="00202AE6"/>
    <w:rsid w:val="00215F18"/>
    <w:rsid w:val="00231581"/>
    <w:rsid w:val="00254604"/>
    <w:rsid w:val="0025680F"/>
    <w:rsid w:val="00272F96"/>
    <w:rsid w:val="00276CFC"/>
    <w:rsid w:val="002E400B"/>
    <w:rsid w:val="002E46BE"/>
    <w:rsid w:val="00314C9D"/>
    <w:rsid w:val="0031593A"/>
    <w:rsid w:val="0031670F"/>
    <w:rsid w:val="00332398"/>
    <w:rsid w:val="003325AF"/>
    <w:rsid w:val="00382A47"/>
    <w:rsid w:val="003A0189"/>
    <w:rsid w:val="003A47D8"/>
    <w:rsid w:val="003B0E06"/>
    <w:rsid w:val="003D08F0"/>
    <w:rsid w:val="00403E18"/>
    <w:rsid w:val="00410BCF"/>
    <w:rsid w:val="00413F18"/>
    <w:rsid w:val="004158B9"/>
    <w:rsid w:val="004253D2"/>
    <w:rsid w:val="00455D3D"/>
    <w:rsid w:val="004B5882"/>
    <w:rsid w:val="004C650D"/>
    <w:rsid w:val="004D2C77"/>
    <w:rsid w:val="004E0F3D"/>
    <w:rsid w:val="00501D8B"/>
    <w:rsid w:val="00512C68"/>
    <w:rsid w:val="00513A79"/>
    <w:rsid w:val="005222C7"/>
    <w:rsid w:val="00534D36"/>
    <w:rsid w:val="00552E0F"/>
    <w:rsid w:val="00556B4C"/>
    <w:rsid w:val="00561BBB"/>
    <w:rsid w:val="005A7679"/>
    <w:rsid w:val="0062000B"/>
    <w:rsid w:val="00626BA0"/>
    <w:rsid w:val="00641BFC"/>
    <w:rsid w:val="00644CE0"/>
    <w:rsid w:val="00647033"/>
    <w:rsid w:val="00653B18"/>
    <w:rsid w:val="006922FD"/>
    <w:rsid w:val="006C1D2E"/>
    <w:rsid w:val="006E1233"/>
    <w:rsid w:val="00733312"/>
    <w:rsid w:val="00740524"/>
    <w:rsid w:val="007721CE"/>
    <w:rsid w:val="0078050C"/>
    <w:rsid w:val="0078458B"/>
    <w:rsid w:val="007D4814"/>
    <w:rsid w:val="007D59EC"/>
    <w:rsid w:val="00807EDD"/>
    <w:rsid w:val="00825C6A"/>
    <w:rsid w:val="00842682"/>
    <w:rsid w:val="00873504"/>
    <w:rsid w:val="00892B78"/>
    <w:rsid w:val="00993488"/>
    <w:rsid w:val="009C2B4A"/>
    <w:rsid w:val="009E4DAE"/>
    <w:rsid w:val="009E5238"/>
    <w:rsid w:val="009F1D40"/>
    <w:rsid w:val="009F3AA6"/>
    <w:rsid w:val="00A072E0"/>
    <w:rsid w:val="00A24501"/>
    <w:rsid w:val="00A47F17"/>
    <w:rsid w:val="00A64328"/>
    <w:rsid w:val="00A664D4"/>
    <w:rsid w:val="00AA2F17"/>
    <w:rsid w:val="00AE2D53"/>
    <w:rsid w:val="00AF5526"/>
    <w:rsid w:val="00B06A95"/>
    <w:rsid w:val="00B10BDD"/>
    <w:rsid w:val="00B25518"/>
    <w:rsid w:val="00B5654A"/>
    <w:rsid w:val="00B57ACB"/>
    <w:rsid w:val="00B73F1E"/>
    <w:rsid w:val="00B742A4"/>
    <w:rsid w:val="00C22299"/>
    <w:rsid w:val="00C23519"/>
    <w:rsid w:val="00C26AE7"/>
    <w:rsid w:val="00C564E3"/>
    <w:rsid w:val="00C64C9A"/>
    <w:rsid w:val="00C67F78"/>
    <w:rsid w:val="00CC4387"/>
    <w:rsid w:val="00D02556"/>
    <w:rsid w:val="00D07057"/>
    <w:rsid w:val="00D25846"/>
    <w:rsid w:val="00D61B2C"/>
    <w:rsid w:val="00D73049"/>
    <w:rsid w:val="00D77A63"/>
    <w:rsid w:val="00D97EB9"/>
    <w:rsid w:val="00DE7427"/>
    <w:rsid w:val="00DF0143"/>
    <w:rsid w:val="00DF32F1"/>
    <w:rsid w:val="00E01B80"/>
    <w:rsid w:val="00E342DF"/>
    <w:rsid w:val="00E361DE"/>
    <w:rsid w:val="00E45B68"/>
    <w:rsid w:val="00E8035D"/>
    <w:rsid w:val="00E92E4B"/>
    <w:rsid w:val="00EB0E54"/>
    <w:rsid w:val="00EF55C9"/>
    <w:rsid w:val="00F622C4"/>
    <w:rsid w:val="00F95772"/>
    <w:rsid w:val="00FC43E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rules v:ext="edit">
        <o:r id="V:Rule1" type="connector" idref="#Straight Arrow Connector 9"/>
        <o:r id="V:Rule2" type="connector" idref="#Straight Arrow Connector 20"/>
        <o:r id="V:Rule3" type="connector" idref="#Straight Arrow Connector 17"/>
        <o:r id="V:Rule4" type="connector" idref="#Straight Arrow Connector 22"/>
        <o:r id="V:Rule5" type="connector" idref="#Straight Arrow Connector 18"/>
        <o:r id="V:Rule6" type="connector" idref="#Straight Arrow Connector 28"/>
        <o:r id="V:Rule7" type="connector" idref="#Straight Arrow Connector 27"/>
        <o:r id="V:Rule8" type="connector" idref="#Straight Arrow Connector 7"/>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B8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1B2C"/>
    <w:rPr>
      <w:rFonts w:ascii="Tahoma" w:hAnsi="Tahoma" w:cs="Tahoma"/>
      <w:sz w:val="16"/>
      <w:szCs w:val="16"/>
    </w:rPr>
  </w:style>
  <w:style w:type="character" w:customStyle="1" w:styleId="BalloonTextChar">
    <w:name w:val="Balloon Text Char"/>
    <w:basedOn w:val="DefaultParagraphFont"/>
    <w:link w:val="BalloonText"/>
    <w:uiPriority w:val="99"/>
    <w:semiHidden/>
    <w:rsid w:val="00D61B2C"/>
    <w:rPr>
      <w:rFonts w:ascii="Tahoma" w:hAnsi="Tahoma" w:cs="Tahoma"/>
      <w:sz w:val="16"/>
      <w:szCs w:val="16"/>
    </w:rPr>
  </w:style>
  <w:style w:type="paragraph" w:styleId="ListParagraph">
    <w:name w:val="List Paragraph"/>
    <w:basedOn w:val="Normal"/>
    <w:uiPriority w:val="34"/>
    <w:qFormat/>
    <w:rsid w:val="004158B9"/>
    <w:pPr>
      <w:ind w:left="720"/>
    </w:pPr>
    <w:rPr>
      <w:rFonts w:ascii="Calibri" w:hAnsi="Calibri" w:cs="Times New Roman"/>
    </w:rPr>
  </w:style>
  <w:style w:type="paragraph" w:styleId="Header">
    <w:name w:val="header"/>
    <w:basedOn w:val="Normal"/>
    <w:link w:val="HeaderChar"/>
    <w:uiPriority w:val="99"/>
    <w:unhideWhenUsed/>
    <w:rsid w:val="006E1233"/>
    <w:pPr>
      <w:tabs>
        <w:tab w:val="center" w:pos="4680"/>
        <w:tab w:val="right" w:pos="9360"/>
      </w:tabs>
    </w:pPr>
  </w:style>
  <w:style w:type="character" w:customStyle="1" w:styleId="HeaderChar">
    <w:name w:val="Header Char"/>
    <w:basedOn w:val="DefaultParagraphFont"/>
    <w:link w:val="Header"/>
    <w:uiPriority w:val="99"/>
    <w:rsid w:val="006E1233"/>
  </w:style>
  <w:style w:type="paragraph" w:styleId="Footer">
    <w:name w:val="footer"/>
    <w:basedOn w:val="Normal"/>
    <w:link w:val="FooterChar"/>
    <w:uiPriority w:val="99"/>
    <w:unhideWhenUsed/>
    <w:rsid w:val="006E1233"/>
    <w:pPr>
      <w:tabs>
        <w:tab w:val="center" w:pos="4680"/>
        <w:tab w:val="right" w:pos="9360"/>
      </w:tabs>
    </w:pPr>
  </w:style>
  <w:style w:type="character" w:customStyle="1" w:styleId="FooterChar">
    <w:name w:val="Footer Char"/>
    <w:basedOn w:val="DefaultParagraphFont"/>
    <w:link w:val="Footer"/>
    <w:uiPriority w:val="99"/>
    <w:rsid w:val="006E1233"/>
  </w:style>
  <w:style w:type="character" w:styleId="Hyperlink">
    <w:name w:val="Hyperlink"/>
    <w:basedOn w:val="DefaultParagraphFont"/>
    <w:uiPriority w:val="99"/>
    <w:unhideWhenUsed/>
    <w:rsid w:val="00176B62"/>
    <w:rPr>
      <w:color w:val="0000FF"/>
      <w:u w:val="single"/>
    </w:rPr>
  </w:style>
  <w:style w:type="character" w:styleId="CommentReference">
    <w:name w:val="annotation reference"/>
    <w:basedOn w:val="DefaultParagraphFont"/>
    <w:uiPriority w:val="99"/>
    <w:semiHidden/>
    <w:unhideWhenUsed/>
    <w:rsid w:val="00647033"/>
    <w:rPr>
      <w:sz w:val="16"/>
      <w:szCs w:val="16"/>
    </w:rPr>
  </w:style>
  <w:style w:type="character" w:customStyle="1" w:styleId="body">
    <w:name w:val="body"/>
    <w:basedOn w:val="DefaultParagraphFont"/>
    <w:rsid w:val="00534D36"/>
  </w:style>
  <w:style w:type="character" w:styleId="FollowedHyperlink">
    <w:name w:val="FollowedHyperlink"/>
    <w:basedOn w:val="DefaultParagraphFont"/>
    <w:uiPriority w:val="99"/>
    <w:semiHidden/>
    <w:unhideWhenUsed/>
    <w:rsid w:val="001527AD"/>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ccancer.bc.ca/NR/rdonlyres/E6F649B9-761C-4C51-89E0-C2F0834B8DCC/46387/FINALCPACReport2010CancerTransitions_July192010_.pdf" TargetMode="External"/><Relationship Id="rId13" Type="http://schemas.openxmlformats.org/officeDocument/2006/relationships/hyperlink" Target="http://webarchive.nationalarchives.gov.uk/20130107105354/http://www.dh.gov.uk/prod_consum_dh/groups/dh_digitalassets/@dh/@en/@ps/documents/digitalasset/dh_111477.pdf" TargetMode="External"/><Relationship Id="rId18" Type="http://schemas.openxmlformats.org/officeDocument/2006/relationships/hyperlink" Target="http://www.mdanderson.org/education-and-research/resources-for-professionals/clinical-tools-and-resources/practice-algorithms/survivorship-algorithms.html" TargetMode="External"/><Relationship Id="rId3" Type="http://schemas.openxmlformats.org/officeDocument/2006/relationships/settings" Target="settings.xml"/><Relationship Id="rId7" Type="http://schemas.openxmlformats.org/officeDocument/2006/relationships/hyperlink" Target="http://www.cancer.org/treatment/survivorshipduringandaftertreatment/nationalcancersurvivorshipresourcecenter/index" TargetMode="External"/><Relationship Id="rId12" Type="http://schemas.openxmlformats.org/officeDocument/2006/relationships/hyperlink" Target="http://www.cdc.gov/cancer/survivorship/pdf/plan.pdf" TargetMode="External"/><Relationship Id="rId17" Type="http://schemas.openxmlformats.org/officeDocument/2006/relationships/hyperlink" Target="http://www.mdanderson.org/patient-and-cancer-information/cancer-information/cancer-topics/survivorship/survivorship-nutrition-guide.pdf" TargetMode="External"/><Relationship Id="rId2" Type="http://schemas.openxmlformats.org/officeDocument/2006/relationships/styles" Target="styles.xml"/><Relationship Id="rId16" Type="http://schemas.openxmlformats.org/officeDocument/2006/relationships/hyperlink" Target="http://www.journeyforward.org/about-journey-forward"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ancerview.ca/cv/portal/Home/QualityAndPlanning/QPProfessionals/HealthHumanResources/ServiceDeliveryModelsDatabase/SDMDDetail?contentid=10337" TargetMode="External"/><Relationship Id="rId5" Type="http://schemas.openxmlformats.org/officeDocument/2006/relationships/footnotes" Target="footnotes.xml"/><Relationship Id="rId15" Type="http://schemas.openxmlformats.org/officeDocument/2006/relationships/hyperlink" Target="https://www.gov.uk/government/uploads/system/uploads/attachment_data/file/213785/dh_123394.pdf" TargetMode="External"/><Relationship Id="rId10" Type="http://schemas.openxmlformats.org/officeDocument/2006/relationships/hyperlink" Target="http://www.cancer.ca/~/media/cancer.ca/CW/about%20us/nationwide%20strategic%20plan/CCS%20Nationwide%20Strategic%20Plan%20EN.pdf"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ancercare.on.ca/cms/one.aspx?objectId=124833&amp;contextId=1377" TargetMode="External"/><Relationship Id="rId14" Type="http://schemas.openxmlformats.org/officeDocument/2006/relationships/hyperlink" Target="http://ons.metapress.com/content/5417q738x71j8063/fulltex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3</Pages>
  <Words>695</Words>
  <Characters>396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46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 User</dc:creator>
  <cp:lastModifiedBy>lacosta</cp:lastModifiedBy>
  <cp:revision>9</cp:revision>
  <cp:lastPrinted>2014-04-04T14:49:00Z</cp:lastPrinted>
  <dcterms:created xsi:type="dcterms:W3CDTF">2014-05-19T14:21:00Z</dcterms:created>
  <dcterms:modified xsi:type="dcterms:W3CDTF">2015-05-02T11:33:00Z</dcterms:modified>
</cp:coreProperties>
</file>